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 xml:space="preserve">Changes in the proportions reporting condom use at last sexual intercourse by educational attainment among adults aged 15-24, 1995-2003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043"/>
        <w:gridCol w:w="555"/>
        <w:gridCol w:w="376"/>
        <w:gridCol w:w="456"/>
        <w:gridCol w:w="902"/>
        <w:gridCol w:w="800"/>
        <w:gridCol w:w="572"/>
        <w:gridCol w:w="800"/>
        <w:gridCol w:w="376"/>
        <w:gridCol w:w="456"/>
        <w:gridCol w:w="902"/>
        <w:gridCol w:w="800"/>
        <w:gridCol w:w="572"/>
        <w:gridCol w:w="800"/>
        <w:gridCol w:w="376"/>
        <w:gridCol w:w="456"/>
        <w:gridCol w:w="902"/>
        <w:gridCol w:w="800"/>
        <w:gridCol w:w="572"/>
        <w:gridCol w:w="800"/>
      </w:tblGrid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ool year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-7</w:t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-9</w:t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+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denc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2.3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-2.1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-0.8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-0.7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-0.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-0.31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-1.5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-1.5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-3.0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-3.2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1.9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-1.80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6.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6.0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-3.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-3.3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-14.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10.3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3.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-3.2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-3.3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-3.4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25-20.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1-60.8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-0.5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-0.5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-1.0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-1.1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-0.3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-0.37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-4.6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-4.0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1.8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1.4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3.0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-3.00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-1.2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-1.1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-0.8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3-0.8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-0.9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-0.80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3.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3.3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-3.4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8-3.1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1-4.5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4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4-4.6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8:57:00Z</dcterms:created>
  <dc:creator>mpkio</dc:creator>
  <dc:description/>
  <cp:keywords/>
  <dc:language>en-US</dc:language>
  <cp:lastModifiedBy>mpkio</cp:lastModifiedBy>
  <dcterms:modified xsi:type="dcterms:W3CDTF">2007-04-19T11:13:00Z</dcterms:modified>
  <cp:revision>2</cp:revision>
  <dc:subject/>
  <dc:title>Changes in the proportions reporting condom use at last sexual intercourse by educational attainment among adults aged 15-24, 1995-2003 </dc:title>
</cp:coreProperties>
</file>